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05907" w14:textId="4BB0831D" w:rsidR="00F61879" w:rsidRPr="00F61879" w:rsidRDefault="00F61879" w:rsidP="00F61879">
      <w:pPr>
        <w:rPr>
          <w:rFonts w:ascii="Times New Roman" w:hAnsi="Times New Roman" w:cs="Times New Roman"/>
        </w:rPr>
      </w:pPr>
      <w:proofErr w:type="spellStart"/>
      <w:r w:rsidRPr="00F61879">
        <w:rPr>
          <w:rFonts w:ascii="Times New Roman" w:hAnsi="Times New Roman" w:cs="Times New Roman"/>
          <w:b/>
          <w:bCs/>
        </w:rPr>
        <w:t>Appendix</w:t>
      </w:r>
      <w:proofErr w:type="spellEnd"/>
      <w:r w:rsidRPr="00F61879">
        <w:rPr>
          <w:rFonts w:ascii="Times New Roman" w:hAnsi="Times New Roman" w:cs="Times New Roman"/>
          <w:b/>
          <w:bCs/>
        </w:rPr>
        <w:t xml:space="preserve"> 1. </w:t>
      </w:r>
      <w:r w:rsidRPr="00F61879">
        <w:rPr>
          <w:rFonts w:ascii="Times New Roman" w:hAnsi="Times New Roman" w:cs="Times New Roman"/>
          <w:b/>
          <w:bCs/>
          <w:lang w:val="en-US"/>
        </w:rPr>
        <w:t>Researcher</w:t>
      </w:r>
      <w:r w:rsidRPr="00856EF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472E3D2B">
        <w:rPr>
          <w:rFonts w:ascii="Times New Roman" w:hAnsi="Times New Roman" w:cs="Times New Roman"/>
          <w:b/>
          <w:bCs/>
          <w:lang w:val="en-US"/>
        </w:rPr>
        <w:t>characteristics</w:t>
      </w:r>
    </w:p>
    <w:p w14:paraId="5A042919" w14:textId="77777777" w:rsidR="00F61879" w:rsidRPr="003F30C2" w:rsidRDefault="00F61879" w:rsidP="00F6187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4ACD3DA4">
        <w:rPr>
          <w:rFonts w:ascii="Times New Roman" w:hAnsi="Times New Roman" w:cs="Times New Roman"/>
          <w:lang w:val="en-US"/>
        </w:rPr>
        <w:t>MSR, JRZ, JLO, NEF, JLT, GE, and JS supervised the research project. MSR is a professor specializing in musculoskeletal health and implementation, with extensive experience in health research. JRZ is a physiotherapist and Senior Research Fellow with expertise in developing and evaluating decision aids. JLO is a professor and experienced rheumatologist with over 20 years of clinical experience managing SAPS. NEF is a professor, a physiotherapist and NHMRC Leadership Fellow with a focus on musculoskeletal pain, orthopaedic and primary care research including mixed methods studies. GE is a professor and a world-leading expert in shared decision-making and decision aids. Both JLT and JS are professors in family medicine and experienced general practitioners with significant contributions to primary care research.</w:t>
      </w:r>
    </w:p>
    <w:p w14:paraId="14871AEB" w14:textId="77777777" w:rsidR="00F61879" w:rsidRPr="00F61879" w:rsidRDefault="00F61879">
      <w:pPr>
        <w:rPr>
          <w:rFonts w:ascii="Times New Roman" w:hAnsi="Times New Roman" w:cs="Times New Roman"/>
          <w:lang w:val="en-US"/>
        </w:rPr>
      </w:pPr>
    </w:p>
    <w:sectPr w:rsidR="00F61879" w:rsidRPr="00F6187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79"/>
    <w:rsid w:val="00076537"/>
    <w:rsid w:val="001A06DE"/>
    <w:rsid w:val="001E7D1F"/>
    <w:rsid w:val="00221F0C"/>
    <w:rsid w:val="00247047"/>
    <w:rsid w:val="0024737A"/>
    <w:rsid w:val="002947B9"/>
    <w:rsid w:val="002D1809"/>
    <w:rsid w:val="003344C0"/>
    <w:rsid w:val="00384922"/>
    <w:rsid w:val="003D52AD"/>
    <w:rsid w:val="00466EB7"/>
    <w:rsid w:val="00532573"/>
    <w:rsid w:val="00551256"/>
    <w:rsid w:val="005E22AC"/>
    <w:rsid w:val="00632C88"/>
    <w:rsid w:val="007306AD"/>
    <w:rsid w:val="00760B7F"/>
    <w:rsid w:val="007D5E88"/>
    <w:rsid w:val="007E05EC"/>
    <w:rsid w:val="0083296E"/>
    <w:rsid w:val="00861F09"/>
    <w:rsid w:val="008B5AC4"/>
    <w:rsid w:val="00905031"/>
    <w:rsid w:val="0098197B"/>
    <w:rsid w:val="00A02738"/>
    <w:rsid w:val="00A77A1D"/>
    <w:rsid w:val="00AD3827"/>
    <w:rsid w:val="00AD6A50"/>
    <w:rsid w:val="00BC501C"/>
    <w:rsid w:val="00BF05AE"/>
    <w:rsid w:val="00BF21C6"/>
    <w:rsid w:val="00C55111"/>
    <w:rsid w:val="00C93FA1"/>
    <w:rsid w:val="00C96592"/>
    <w:rsid w:val="00CB64F6"/>
    <w:rsid w:val="00D43AFD"/>
    <w:rsid w:val="00E4249F"/>
    <w:rsid w:val="00E814E1"/>
    <w:rsid w:val="00F05A14"/>
    <w:rsid w:val="00F07B89"/>
    <w:rsid w:val="00F61879"/>
    <w:rsid w:val="00F825C5"/>
    <w:rsid w:val="00FE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4B47B8"/>
  <w15:chartTrackingRefBased/>
  <w15:docId w15:val="{31E9E0CE-326A-124F-A9FE-D78CBB18B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61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61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618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61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618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61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61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61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61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61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61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61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6187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6187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6187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6187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6187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618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61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61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61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61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618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6187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61879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61879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61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61879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618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40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mgaard Lyng</dc:creator>
  <cp:keywords/>
  <dc:description/>
  <cp:lastModifiedBy>Kristian Damgaard Lyng</cp:lastModifiedBy>
  <cp:revision>1</cp:revision>
  <dcterms:created xsi:type="dcterms:W3CDTF">2025-02-14T21:47:00Z</dcterms:created>
  <dcterms:modified xsi:type="dcterms:W3CDTF">2025-02-14T21:48:00Z</dcterms:modified>
</cp:coreProperties>
</file>